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5A44FA" w14:textId="77777777" w:rsidR="00784E57" w:rsidRPr="00351241" w:rsidRDefault="00784E57" w:rsidP="00784E57">
      <w:pPr>
        <w:pStyle w:val="Descripcin"/>
        <w:keepNext/>
        <w:rPr>
          <w:i w:val="0"/>
          <w:iCs w:val="0"/>
        </w:rPr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: </w:t>
      </w:r>
      <w:proofErr w:type="spellStart"/>
      <w:r w:rsidRPr="00351241">
        <w:rPr>
          <w:i w:val="0"/>
          <w:iCs w:val="0"/>
        </w:rPr>
        <w:t>Binari</w:t>
      </w:r>
      <w:proofErr w:type="spellEnd"/>
      <w:r w:rsidRPr="00351241">
        <w:rPr>
          <w:i w:val="0"/>
          <w:iCs w:val="0"/>
        </w:rPr>
        <w:t xml:space="preserve"> states </w:t>
      </w:r>
      <w:proofErr w:type="spellStart"/>
      <w:r w:rsidRPr="00351241">
        <w:rPr>
          <w:i w:val="0"/>
          <w:iCs w:val="0"/>
        </w:rPr>
        <w:t>cheliceral</w:t>
      </w:r>
      <w:proofErr w:type="spellEnd"/>
      <w:r w:rsidRPr="00351241">
        <w:rPr>
          <w:i w:val="0"/>
          <w:iCs w:val="0"/>
        </w:rPr>
        <w:t xml:space="preserve"> combinations that has shown significant differences between their diversification rates.</w:t>
      </w:r>
    </w:p>
    <w:tbl>
      <w:tblPr>
        <w:tblW w:w="8303" w:type="dxa"/>
        <w:tblLook w:val="04A0" w:firstRow="1" w:lastRow="0" w:firstColumn="1" w:lastColumn="0" w:noHBand="0" w:noVBand="1"/>
      </w:tblPr>
      <w:tblGrid>
        <w:gridCol w:w="520"/>
        <w:gridCol w:w="520"/>
        <w:gridCol w:w="520"/>
        <w:gridCol w:w="520"/>
        <w:gridCol w:w="520"/>
        <w:gridCol w:w="520"/>
        <w:gridCol w:w="520"/>
        <w:gridCol w:w="520"/>
        <w:gridCol w:w="1387"/>
        <w:gridCol w:w="1480"/>
        <w:gridCol w:w="1276"/>
      </w:tblGrid>
      <w:tr w:rsidR="00784E57" w:rsidRPr="00351241" w14:paraId="21CC71E9" w14:textId="77777777" w:rsidTr="006C56AE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14E364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64527D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BD531C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2A40E0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0793D7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BF5700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79882C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69CC69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D3BC7A" w14:textId="77777777" w:rsidR="00784E57" w:rsidRPr="00351241" w:rsidRDefault="00784E57" w:rsidP="006C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λ</w:t>
            </w: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F2501D" w14:textId="77777777" w:rsidR="00784E57" w:rsidRPr="00351241" w:rsidRDefault="00784E57" w:rsidP="006C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λ</w:t>
            </w: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F8406C" w14:textId="77777777" w:rsidR="00784E57" w:rsidRPr="00351241" w:rsidRDefault="00784E57" w:rsidP="006C5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351241">
              <w:rPr>
                <w:rFonts w:ascii="Calibri" w:eastAsia="Times New Roman" w:hAnsi="Calibri" w:cs="Calibri"/>
                <w:color w:val="000000"/>
              </w:rPr>
              <w:t>val</w:t>
            </w:r>
            <w:r>
              <w:rPr>
                <w:rFonts w:ascii="Calibri" w:eastAsia="Times New Roman" w:hAnsi="Calibri" w:cs="Calibri"/>
                <w:color w:val="000000"/>
              </w:rPr>
              <w:t>ue</w:t>
            </w:r>
          </w:p>
        </w:tc>
      </w:tr>
      <w:tr w:rsidR="00784E57" w:rsidRPr="00351241" w14:paraId="29CCC665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3AC918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416234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613F7B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CD1C4F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C3FF9B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31AF5C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210BEE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D3631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8CEA42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4673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03A059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49045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2B3CEB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0241025</w:t>
            </w:r>
          </w:p>
        </w:tc>
      </w:tr>
      <w:tr w:rsidR="00784E57" w:rsidRPr="00351241" w14:paraId="6831775D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3E9AC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82690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C57E9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575E4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8630C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CBE8C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6A5A5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DB244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C8FFB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03436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C4948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49264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4125F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0040656</w:t>
            </w:r>
          </w:p>
        </w:tc>
      </w:tr>
      <w:tr w:rsidR="00784E57" w:rsidRPr="00351241" w14:paraId="01C9AA52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BD151C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DFA359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8A4E71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F03F5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BA8A80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603C8C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FF9DD9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57899C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472893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07578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EC4F7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46667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B16DB0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0097059</w:t>
            </w:r>
          </w:p>
        </w:tc>
      </w:tr>
      <w:tr w:rsidR="00784E57" w:rsidRPr="00351241" w14:paraId="6219A096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7B3CD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9992A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5BAFF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3A134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C1632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C288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B648A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CBD07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C868A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69005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24388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44228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5ABB8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433236</w:t>
            </w:r>
          </w:p>
        </w:tc>
      </w:tr>
      <w:tr w:rsidR="00784E57" w:rsidRPr="00351241" w14:paraId="6F9ACC80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32862B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51D3C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361698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0D7984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FBB4EA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584781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BBF92D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5320F7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249A0C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75571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366A92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422027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A31CF5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2465853</w:t>
            </w:r>
          </w:p>
        </w:tc>
      </w:tr>
      <w:tr w:rsidR="00784E57" w:rsidRPr="00351241" w14:paraId="05AF4BA3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4411D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2BDB1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40611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9A10E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458A0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8B0FE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AC2F5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6242B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6666D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29112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45783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56440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E166E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0959059</w:t>
            </w:r>
          </w:p>
        </w:tc>
      </w:tr>
      <w:tr w:rsidR="00784E57" w:rsidRPr="00351241" w14:paraId="54F15307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F55F3E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539BBF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8AE081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D380D8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0298FE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B3F66E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01AF9B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BA9864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74E7F4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20902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F35B40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42890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00776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0604434</w:t>
            </w:r>
          </w:p>
        </w:tc>
      </w:tr>
      <w:tr w:rsidR="00784E57" w:rsidRPr="00351241" w14:paraId="76F7AFEF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B1E9E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25C87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48BAC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F1D2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E2893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76D4A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87A3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54AA7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DA4C3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19752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69A3F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41307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81F5A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647841</w:t>
            </w:r>
          </w:p>
        </w:tc>
      </w:tr>
      <w:tr w:rsidR="00784E57" w:rsidRPr="00351241" w14:paraId="3475C53B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2567C7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0AEBD4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05CFC5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00BBC4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302A25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CD7C0C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1CB174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D0617F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38FB03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83888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026C91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42573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0BE5A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561464</w:t>
            </w:r>
          </w:p>
        </w:tc>
      </w:tr>
      <w:tr w:rsidR="00784E57" w:rsidRPr="00351241" w14:paraId="6FFFBD44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C3D8E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23140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834BA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B7A32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B939B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A57B4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38FA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AA580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C034F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31702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79F14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4161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E90A3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420913</w:t>
            </w:r>
          </w:p>
        </w:tc>
      </w:tr>
      <w:tr w:rsidR="00784E57" w:rsidRPr="00351241" w14:paraId="043ECFE5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0CC3E0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C3510D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09300B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850B69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1386D3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2811A9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3A6565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50CE34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0353C4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66631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B16CDA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68813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A9E18F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0121277</w:t>
            </w:r>
          </w:p>
        </w:tc>
      </w:tr>
      <w:tr w:rsidR="00784E57" w:rsidRPr="00351241" w14:paraId="65FEE619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A265B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E6AAC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EF477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56AF9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5A21B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8C2DE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8AF6A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E5D83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62290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37496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8BC1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5151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486AA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0101071</w:t>
            </w:r>
          </w:p>
        </w:tc>
      </w:tr>
      <w:tr w:rsidR="00784E57" w:rsidRPr="00351241" w14:paraId="43358E9B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CE2BB7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6FF521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1BD153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3A2AED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8DB4C5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5CA7E9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A24DEB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93F3A7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F75237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45624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19EE41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6327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D6317E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001861</w:t>
            </w:r>
          </w:p>
        </w:tc>
      </w:tr>
      <w:tr w:rsidR="00784E57" w:rsidRPr="00351241" w14:paraId="2DC93009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CB65C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CD06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39EF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62F44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00CC2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64C23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3B680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D39E5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2E78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4904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8D7A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48240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5B838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0312824</w:t>
            </w:r>
          </w:p>
        </w:tc>
      </w:tr>
      <w:tr w:rsidR="00784E57" w:rsidRPr="00351241" w14:paraId="11DDD13A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448E22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0D5F0E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047879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8E9260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922D3E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DE581F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E78ABB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C21BB3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AD6DEE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46241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5F1D61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54290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F6C484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0070946</w:t>
            </w:r>
          </w:p>
        </w:tc>
      </w:tr>
      <w:tr w:rsidR="00784E57" w:rsidRPr="00351241" w14:paraId="09A2648C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04650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60CEE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AE432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134EC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804CB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CCF64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CFBAF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01F92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80A51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76116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09D05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43394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48942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2108051</w:t>
            </w:r>
          </w:p>
        </w:tc>
      </w:tr>
      <w:tr w:rsidR="00784E57" w:rsidRPr="00351241" w14:paraId="0BDB803D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F811D9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D1742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617FC3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6F5141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8CF64A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D16041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66829E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ADBB8A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009CAA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53932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86DF3A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502772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2E9A1F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01908</w:t>
            </w:r>
          </w:p>
        </w:tc>
      </w:tr>
      <w:tr w:rsidR="00784E57" w:rsidRPr="00351241" w14:paraId="64637DDF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36A11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8FA13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E73F4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35BA9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064B2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3D5B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A60D0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0E028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4469C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81662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58DAF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4154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9698F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322087</w:t>
            </w:r>
          </w:p>
        </w:tc>
      </w:tr>
      <w:tr w:rsidR="00784E57" w:rsidRPr="00351241" w14:paraId="65E359B7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E0B591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A2688B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9199C8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C535BE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AB9AAF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59EB5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A6322F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E01D2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CB201B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32610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9B9BD3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53205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B5DCC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0502887</w:t>
            </w:r>
          </w:p>
        </w:tc>
      </w:tr>
      <w:tr w:rsidR="00784E57" w:rsidRPr="00351241" w14:paraId="5CB9E040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5ADC0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78AA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ECB5C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C661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50F6A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D42E8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C7940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46437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57543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26069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058AA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422556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65CFC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0883915</w:t>
            </w:r>
          </w:p>
        </w:tc>
      </w:tr>
      <w:tr w:rsidR="00784E57" w:rsidRPr="00351241" w14:paraId="37ECD377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DCD3A3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AFECA1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15C337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EEF005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7ABDE5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D3B802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46F8F1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C93C0C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1173FF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34903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9BDD19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48113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7DCB4C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0500981</w:t>
            </w:r>
          </w:p>
        </w:tc>
      </w:tr>
      <w:tr w:rsidR="00784E57" w:rsidRPr="00351241" w14:paraId="5A7190AD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94032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067FA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1A2EE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47EBF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F29A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D8AFC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9E2E7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28D6A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7D8A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24714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F3A8A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408006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578A1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3907778</w:t>
            </w:r>
          </w:p>
        </w:tc>
      </w:tr>
      <w:tr w:rsidR="00784E57" w:rsidRPr="00351241" w14:paraId="7DDD607B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C83508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A75B3C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63D2C8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9A0F28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445CD5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AA0F0D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103DFC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26EBB4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2D154E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9040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97450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41851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3FE268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3364306</w:t>
            </w:r>
          </w:p>
        </w:tc>
      </w:tr>
      <w:tr w:rsidR="00784E57" w:rsidRPr="00351241" w14:paraId="3B0CE86C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B516F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FE7D2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D0442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92ED3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60CC6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4E3A4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DF101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398D1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A6185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65287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BEBC0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48041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02D0B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0492337</w:t>
            </w:r>
          </w:p>
        </w:tc>
      </w:tr>
      <w:tr w:rsidR="00784E57" w:rsidRPr="00351241" w14:paraId="6A912084" w14:textId="77777777" w:rsidTr="006C56AE">
        <w:trPr>
          <w:trHeight w:val="28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3D4083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E0D428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37D207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814C07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4EA18D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98858D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483847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A3F5A1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12E24D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136999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808262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41096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16BE59" w14:textId="77777777" w:rsidR="00784E57" w:rsidRPr="00351241" w:rsidRDefault="00784E57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241">
              <w:rPr>
                <w:rFonts w:ascii="Calibri" w:eastAsia="Times New Roman" w:hAnsi="Calibri" w:cs="Calibri"/>
                <w:color w:val="000000"/>
              </w:rPr>
              <w:t>0.03531138</w:t>
            </w:r>
          </w:p>
        </w:tc>
      </w:tr>
    </w:tbl>
    <w:p w14:paraId="5C994D08" w14:textId="77777777" w:rsidR="00784E57" w:rsidRDefault="00784E57" w:rsidP="00784E57"/>
    <w:p w14:paraId="608CD3F5" w14:textId="77777777" w:rsidR="009468A9" w:rsidRDefault="009468A9"/>
    <w:sectPr w:rsidR="009468A9" w:rsidSect="00784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E57"/>
    <w:rsid w:val="000A3910"/>
    <w:rsid w:val="002F1894"/>
    <w:rsid w:val="00784E57"/>
    <w:rsid w:val="009446F6"/>
    <w:rsid w:val="009468A9"/>
    <w:rsid w:val="009D2651"/>
    <w:rsid w:val="00A14B91"/>
    <w:rsid w:val="00C5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26D04"/>
  <w15:chartTrackingRefBased/>
  <w15:docId w15:val="{BD371536-3363-46A5-90A5-AA3865540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E57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84E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84E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84E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84E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84E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84E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84E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84E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84E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84E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84E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84E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84E5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84E5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84E5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84E5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84E5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84E5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84E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84E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84E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84E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84E5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84E5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84E57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84E5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84E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84E5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84E57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784E5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4-07-02T10:15:00Z</dcterms:created>
  <dcterms:modified xsi:type="dcterms:W3CDTF">2024-07-02T10:15:00Z</dcterms:modified>
</cp:coreProperties>
</file>